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31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2"/>
        <w:gridCol w:w="1833"/>
        <w:gridCol w:w="5406"/>
      </w:tblGrid>
      <w:tr>
        <w:trPr>
          <w:trHeight w:val="285" w:hRule="atLeast"/>
        </w:trPr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183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surement</w:t>
            </w:r>
          </w:p>
        </w:tc>
        <w:tc>
          <w:tcPr>
            <w:tcW w:w="540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>
          <w:trHeight w:val="28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umber of pixel in the current mask</w:t>
            </w:r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rimeter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 length of the outside boundary of the current mask</w:t>
            </w:r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jorAxis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 primary axis of the best fitting ellipse of the current mask</w:t>
            </w:r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norAxis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 secondary axis of the best fitting ellipse of the current mask</w:t>
            </w:r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gle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 angle between the primary axis and a line parallel to the X-axis of the image</w:t>
            </w:r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rcularity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×</m:t>
              </m:r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ea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erimeter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ximum caliper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 longest distance between any two points along the boundary of the current mask</w:t>
            </w:r>
          </w:p>
        </w:tc>
      </w:tr>
      <w:tr>
        <w:trPr>
          <w:trHeight w:val="25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nimum caliper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he shortest distance between any two points along the boundary of the current mask</w:t>
            </w:r>
          </w:p>
        </w:tc>
      </w:tr>
      <w:tr>
        <w:trPr>
          <w:trHeight w:val="28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xis ratio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jorAxis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orAxis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den>
              </m:f>
            </m:oMath>
          </w:p>
        </w:tc>
      </w:tr>
      <w:tr>
        <w:trPr>
          <w:trHeight w:val="28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oundness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×</m:t>
              </m:r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ea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π</m:t>
                  </m:r>
                  <m:r>
                    <w:rPr>
                      <w:rFonts w:ascii="Cambria Math" w:hAnsi="Cambria Math"/>
                    </w:rPr>
                    <m:t xml:space="preserve">×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jorAxis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</w:tr>
      <w:tr>
        <w:trPr>
          <w:trHeight w:val="285" w:hRule="atLeast"/>
        </w:trPr>
        <w:tc>
          <w:tcPr>
            <w:tcW w:w="5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: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lidity</w:t>
            </w:r>
          </w:p>
        </w:tc>
        <w:tc>
          <w:tcPr>
            <w:tcW w:w="54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rea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vexArea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den>
              </m:f>
            </m:oMath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/>
              <w:t>where ConvexArea is the pixel number of the minimum convex hull containing the current mas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0:24:00Z</dcterms:created>
  <dc:creator>MeermanJHN</dc:creator>
  <dc:description/>
  <cp:keywords/>
  <dc:language>en-US</dc:language>
  <cp:lastModifiedBy>MeermanJHN</cp:lastModifiedBy>
  <dcterms:modified xsi:type="dcterms:W3CDTF">2012-07-27T10:24:00Z</dcterms:modified>
  <cp:revision>1</cp:revision>
  <dc:subject/>
  <dc:title>Index</dc:title>
</cp:coreProperties>
</file>